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2BD07" w14:textId="77777777" w:rsidR="00F52103" w:rsidRPr="00F152BE" w:rsidRDefault="00F52103" w:rsidP="00F5210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1 Table. </w:t>
      </w:r>
    </w:p>
    <w:tbl>
      <w:tblPr>
        <w:tblW w:w="4760" w:type="dxa"/>
        <w:tblLook w:val="04A0" w:firstRow="1" w:lastRow="0" w:firstColumn="1" w:lastColumn="0" w:noHBand="0" w:noVBand="1"/>
      </w:tblPr>
      <w:tblGrid>
        <w:gridCol w:w="1877"/>
        <w:gridCol w:w="1583"/>
        <w:gridCol w:w="1300"/>
      </w:tblGrid>
      <w:tr w:rsidR="00F52103" w:rsidRPr="00F152BE" w14:paraId="3E2167DA" w14:textId="77777777" w:rsidTr="00070D20">
        <w:trPr>
          <w:trHeight w:val="320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A7D66" w14:textId="77777777" w:rsidR="00F52103" w:rsidRPr="00F152BE" w:rsidRDefault="00F52103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 Site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99350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Cs/>
                <w:color w:val="000000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5350F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Cs/>
                <w:color w:val="000000"/>
              </w:rPr>
              <w:t>Mean ± SE</w:t>
            </w:r>
          </w:p>
        </w:tc>
      </w:tr>
      <w:tr w:rsidR="00F52103" w:rsidRPr="00F152BE" w14:paraId="52DB10E6" w14:textId="77777777" w:rsidTr="00070D20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E326" w14:textId="77777777" w:rsidR="00F52103" w:rsidRPr="00F152BE" w:rsidRDefault="00F52103" w:rsidP="00070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psid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F130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83BF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2103" w:rsidRPr="00F152BE" w14:paraId="389B765F" w14:textId="77777777" w:rsidTr="00070D20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3194" w14:textId="77777777" w:rsidR="00F52103" w:rsidRPr="00F152BE" w:rsidRDefault="00F52103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FE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D56E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AE8F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Pr="00F152BE">
              <w:rPr>
                <w:rFonts w:ascii="Times New Roman" w:eastAsia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F52103" w:rsidRPr="00F152BE" w14:paraId="64EEFD14" w14:textId="77777777" w:rsidTr="00070D20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ECDC" w14:textId="77777777" w:rsidR="00F52103" w:rsidRPr="00F152BE" w:rsidRDefault="00F52103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GL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7F4D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7C79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 ± 0.2</w:t>
            </w:r>
          </w:p>
        </w:tc>
      </w:tr>
      <w:tr w:rsidR="00F52103" w:rsidRPr="00F152BE" w14:paraId="7F44727A" w14:textId="77777777" w:rsidTr="00070D20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E146" w14:textId="77777777" w:rsidR="00F52103" w:rsidRPr="00F152BE" w:rsidRDefault="00F52103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UI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21AE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F597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Pr="00F152BE">
              <w:rPr>
                <w:rFonts w:ascii="Times New Roman" w:eastAsia="Times New Roman" w:hAnsi="Times New Roman" w:cs="Times New Roman"/>
                <w:color w:val="000000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2</w:t>
            </w:r>
          </w:p>
        </w:tc>
      </w:tr>
      <w:tr w:rsidR="00F52103" w:rsidRPr="00F152BE" w14:paraId="5343B864" w14:textId="77777777" w:rsidTr="00070D20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89D3D" w14:textId="77777777" w:rsidR="00F52103" w:rsidRPr="00F152BE" w:rsidRDefault="00F52103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3528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0D16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52103" w:rsidRPr="00F152BE" w14:paraId="5E35594C" w14:textId="77777777" w:rsidTr="00070D20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C565" w14:textId="77777777" w:rsidR="00F52103" w:rsidRPr="00F152BE" w:rsidRDefault="00F52103" w:rsidP="00070D20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i/>
                <w:color w:val="000000"/>
              </w:rPr>
              <w:t>Undersides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9134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945BF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52103" w:rsidRPr="00F152BE" w14:paraId="00A22219" w14:textId="77777777" w:rsidTr="00070D20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9931" w14:textId="77777777" w:rsidR="00F52103" w:rsidRPr="00F152BE" w:rsidRDefault="00F52103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FER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CBCF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AA54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52BE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52103" w:rsidRPr="00F152BE" w14:paraId="4B434522" w14:textId="77777777" w:rsidTr="00070D20">
        <w:trPr>
          <w:trHeight w:val="320"/>
        </w:trPr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2DACB" w14:textId="77777777" w:rsidR="00F52103" w:rsidRPr="00F152BE" w:rsidRDefault="00F52103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GL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vAlign w:val="center"/>
          </w:tcPr>
          <w:p w14:paraId="7390830C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05ED8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52BE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52103" w:rsidRPr="008A15B4" w14:paraId="538E4A15" w14:textId="77777777" w:rsidTr="00070D20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FF9D2" w14:textId="77777777" w:rsidR="00F52103" w:rsidRPr="00F152BE" w:rsidRDefault="00F52103" w:rsidP="00070D2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2BE">
              <w:rPr>
                <w:rFonts w:ascii="Times New Roman" w:eastAsia="Times New Roman" w:hAnsi="Times New Roman" w:cs="Times New Roman"/>
                <w:color w:val="000000"/>
              </w:rPr>
              <w:t>IUI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FF0A3" w14:textId="77777777" w:rsidR="00F52103" w:rsidRPr="00F152BE" w:rsidRDefault="00F52103" w:rsidP="00070D2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F8718" w14:textId="77777777" w:rsidR="00F52103" w:rsidRPr="00381A48" w:rsidRDefault="00F52103" w:rsidP="00070D2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  <w:r w:rsidRPr="00F152BE">
              <w:rPr>
                <w:rFonts w:ascii="Times New Roman" w:eastAsia="Times New Roman" w:hAnsi="Times New Roman" w:cs="Times New Roman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</w:tbl>
    <w:p w14:paraId="65E269E6" w14:textId="77777777" w:rsidR="00E855E1" w:rsidRPr="00F52103" w:rsidRDefault="00F52103" w:rsidP="00F52103">
      <w:bookmarkStart w:id="0" w:name="_GoBack"/>
      <w:bookmarkEnd w:id="0"/>
    </w:p>
    <w:sectPr w:rsidR="00E855E1" w:rsidRPr="00F52103" w:rsidSect="00A537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760"/>
    <w:rsid w:val="000F4AAF"/>
    <w:rsid w:val="00211E21"/>
    <w:rsid w:val="003826DA"/>
    <w:rsid w:val="00395229"/>
    <w:rsid w:val="003B0344"/>
    <w:rsid w:val="003F1F79"/>
    <w:rsid w:val="00426125"/>
    <w:rsid w:val="004D6319"/>
    <w:rsid w:val="005B5394"/>
    <w:rsid w:val="007D28A9"/>
    <w:rsid w:val="007F4E8C"/>
    <w:rsid w:val="007F5ABD"/>
    <w:rsid w:val="00924E80"/>
    <w:rsid w:val="00972591"/>
    <w:rsid w:val="00A537E7"/>
    <w:rsid w:val="00C2416F"/>
    <w:rsid w:val="00DA0C0E"/>
    <w:rsid w:val="00E91760"/>
    <w:rsid w:val="00F52103"/>
    <w:rsid w:val="00F6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917DB"/>
  <w15:chartTrackingRefBased/>
  <w15:docId w15:val="{A55D9BB1-19B1-4440-9CF3-41764E40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2103"/>
    <w:rPr>
      <w:lang w:val="en-US" w:bidi="ar-SA"/>
    </w:rPr>
  </w:style>
  <w:style w:type="paragraph" w:styleId="Heading3">
    <w:name w:val="heading 3"/>
    <w:aliases w:val="Table Title"/>
    <w:basedOn w:val="Normal"/>
    <w:next w:val="Normal"/>
    <w:link w:val="Heading3Char"/>
    <w:uiPriority w:val="9"/>
    <w:unhideWhenUsed/>
    <w:qFormat/>
    <w:rsid w:val="004D6319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color w:val="000000" w:themeColor="text1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0C0E"/>
    <w:rPr>
      <w:sz w:val="18"/>
      <w:szCs w:val="18"/>
    </w:rPr>
  </w:style>
  <w:style w:type="character" w:customStyle="1" w:styleId="Heading3Char">
    <w:name w:val="Heading 3 Char"/>
    <w:aliases w:val="Table Title Char"/>
    <w:basedOn w:val="DefaultParagraphFont"/>
    <w:link w:val="Heading3"/>
    <w:uiPriority w:val="9"/>
    <w:rsid w:val="004D6319"/>
    <w:rPr>
      <w:rFonts w:ascii="Times New Roman" w:eastAsiaTheme="majorEastAsia" w:hAnsi="Times New Roman" w:cstheme="majorBidi"/>
      <w:color w:val="000000" w:themeColor="text1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iggins</dc:creator>
  <cp:keywords/>
  <dc:description/>
  <cp:lastModifiedBy>Emily Higgins</cp:lastModifiedBy>
  <cp:revision>2</cp:revision>
  <dcterms:created xsi:type="dcterms:W3CDTF">2019-02-19T14:49:00Z</dcterms:created>
  <dcterms:modified xsi:type="dcterms:W3CDTF">2019-02-19T14:49:00Z</dcterms:modified>
</cp:coreProperties>
</file>